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346A51" w14:textId="78CBC258" w:rsidR="00224D81" w:rsidRDefault="00000000">
      <w:pPr>
        <w:widowControl/>
        <w:adjustRightInd w:val="0"/>
        <w:snapToGrid w:val="0"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 xml:space="preserve">Table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>S</w:t>
      </w:r>
      <w:r w:rsidR="006F1229"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>1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 xml:space="preserve">. Multinomial logistic regression analysis of sarcopenic obesity risk according to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phA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 xml:space="preserve"> values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>.</w:t>
      </w:r>
    </w:p>
    <w:tbl>
      <w:tblPr>
        <w:tblpPr w:leftFromText="180" w:rightFromText="180" w:vertAnchor="text" w:horzAnchor="page" w:tblpX="1426" w:tblpY="244"/>
        <w:tblOverlap w:val="never"/>
        <w:tblW w:w="4997" w:type="pct"/>
        <w:tblLook w:val="04A0" w:firstRow="1" w:lastRow="0" w:firstColumn="1" w:lastColumn="0" w:noHBand="0" w:noVBand="1"/>
      </w:tblPr>
      <w:tblGrid>
        <w:gridCol w:w="3968"/>
        <w:gridCol w:w="2744"/>
        <w:gridCol w:w="1790"/>
        <w:gridCol w:w="3170"/>
        <w:gridCol w:w="2493"/>
      </w:tblGrid>
      <w:tr w:rsidR="00224D81" w14:paraId="48888451" w14:textId="77777777">
        <w:trPr>
          <w:cantSplit/>
          <w:trHeight w:val="23"/>
        </w:trPr>
        <w:tc>
          <w:tcPr>
            <w:tcW w:w="14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0DF9D03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9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D975209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dds Ratio (95% CI)</w:t>
            </w:r>
          </w:p>
        </w:tc>
        <w:tc>
          <w:tcPr>
            <w:tcW w:w="6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132E3DD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11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85C386E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-value (FDR)</w:t>
            </w:r>
          </w:p>
        </w:tc>
        <w:tc>
          <w:tcPr>
            <w:tcW w:w="87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4ED8EB5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-value (Bonferroni)</w:t>
            </w:r>
          </w:p>
        </w:tc>
      </w:tr>
      <w:tr w:rsidR="00224D81" w14:paraId="10C92B2A" w14:textId="77777777">
        <w:trPr>
          <w:cantSplit/>
          <w:trHeight w:val="23"/>
        </w:trPr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48EF5B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Model 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1342A2" w14:textId="77777777" w:rsidR="00224D81" w:rsidRDefault="00224D8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F0331E" w14:textId="77777777" w:rsidR="00224D81" w:rsidRDefault="00224D8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E5DFD0" w14:textId="77777777" w:rsidR="00224D81" w:rsidRDefault="00224D8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C80734" w14:textId="77777777" w:rsidR="00224D81" w:rsidRDefault="00224D8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224D81" w14:paraId="4275D816" w14:textId="77777777">
        <w:trPr>
          <w:cantSplit/>
          <w:trHeight w:val="23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89927F" w14:textId="77777777" w:rsidR="00224D81" w:rsidRDefault="0000000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C5DA5F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5725E3" w14:textId="77777777" w:rsidR="00224D81" w:rsidRDefault="00224D8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5531DC" w14:textId="77777777" w:rsidR="00224D81" w:rsidRDefault="00224D8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6687D5" w14:textId="77777777" w:rsidR="00224D81" w:rsidRDefault="00224D8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224D81" w14:paraId="2B1CADEF" w14:textId="77777777">
        <w:trPr>
          <w:cantSplit/>
          <w:trHeight w:val="23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EF9870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 Obesity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B7CF5D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6 (0.550–0.98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9AF1FC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9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422A29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584A06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7</w:t>
            </w:r>
          </w:p>
        </w:tc>
      </w:tr>
      <w:tr w:rsidR="00224D81" w14:paraId="3FBF434B" w14:textId="77777777">
        <w:trPr>
          <w:cantSplit/>
          <w:trHeight w:val="23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4976EE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 Sarcopeni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64386A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4 (0.107–0.35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D51DF0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EA5B74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C32DC2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224D81" w14:paraId="61B758FC" w14:textId="77777777">
        <w:trPr>
          <w:cantSplit/>
          <w:trHeight w:val="23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856997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 Sarcopenic Obesity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309B6C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2 (0.071–0.17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C768B6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08C5DD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9B8E84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224D81" w14:paraId="516BEF92" w14:textId="77777777">
        <w:trPr>
          <w:cantSplit/>
          <w:trHeight w:val="23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DD9F20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 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2E77D3" w14:textId="77777777" w:rsidR="00224D81" w:rsidRDefault="00224D8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B7B465" w14:textId="77777777" w:rsidR="00224D81" w:rsidRDefault="00224D8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9038E4" w14:textId="77777777" w:rsidR="00224D81" w:rsidRDefault="00224D8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E3777E" w14:textId="77777777" w:rsidR="00224D81" w:rsidRDefault="00224D8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224D81" w14:paraId="61B01F0F" w14:textId="77777777">
        <w:trPr>
          <w:cantSplit/>
          <w:trHeight w:val="23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D282DD" w14:textId="77777777" w:rsidR="00224D81" w:rsidRDefault="0000000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F3356D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55419C" w14:textId="77777777" w:rsidR="00224D81" w:rsidRDefault="00224D8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C2BB2F" w14:textId="77777777" w:rsidR="00224D81" w:rsidRDefault="00224D8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93FF25" w14:textId="77777777" w:rsidR="00224D81" w:rsidRDefault="00224D8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224D81" w14:paraId="5B30C923" w14:textId="77777777">
        <w:trPr>
          <w:cantSplit/>
          <w:trHeight w:val="23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A45C97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 Obesity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80D40B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1 (0.205–0.53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534C8A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AC19DC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68CA96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224D81" w14:paraId="62A07388" w14:textId="77777777">
        <w:trPr>
          <w:cantSplit/>
          <w:trHeight w:val="23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A12C3D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 Sarcopeni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2B08E9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6 (0.135–0.60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01AA17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E6E6DC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3349BB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</w:tr>
      <w:tr w:rsidR="00224D81" w14:paraId="79339E02" w14:textId="77777777">
        <w:trPr>
          <w:cantSplit/>
          <w:trHeight w:val="23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7D1820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 Sarcopenic Obesity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1356CC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9 (0.056–0.17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F59B69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57FA0A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2024E0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224D81" w14:paraId="76880147" w14:textId="77777777">
        <w:trPr>
          <w:cantSplit/>
          <w:trHeight w:val="23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419DA6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 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49CAF1" w14:textId="77777777" w:rsidR="00224D81" w:rsidRDefault="00224D8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FB26AB" w14:textId="77777777" w:rsidR="00224D81" w:rsidRDefault="00224D8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071A8F" w14:textId="77777777" w:rsidR="00224D81" w:rsidRDefault="00224D8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92886A" w14:textId="77777777" w:rsidR="00224D81" w:rsidRDefault="00224D8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224D81" w14:paraId="36364B64" w14:textId="77777777">
        <w:trPr>
          <w:cantSplit/>
          <w:trHeight w:val="23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A5F887" w14:textId="77777777" w:rsidR="00224D81" w:rsidRDefault="0000000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3C3713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199A30" w14:textId="77777777" w:rsidR="00224D81" w:rsidRDefault="00224D8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3CE572" w14:textId="77777777" w:rsidR="00224D81" w:rsidRDefault="00224D8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3B4798" w14:textId="77777777" w:rsidR="00224D81" w:rsidRDefault="00224D8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224D81" w14:paraId="27638285" w14:textId="77777777">
        <w:trPr>
          <w:cantSplit/>
          <w:trHeight w:val="23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F70581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 Obesity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9B1F53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6 (0.157–0.48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0D777D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ADC30F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210FAE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224D81" w14:paraId="7702838B" w14:textId="77777777">
        <w:trPr>
          <w:cantSplit/>
          <w:trHeight w:val="23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92E8FB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 Sarcopeni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00B5A8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6 (0.182–0.90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45CB04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7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8A4240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1C7D60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2</w:t>
            </w:r>
          </w:p>
        </w:tc>
      </w:tr>
      <w:tr w:rsidR="00224D81" w14:paraId="1A59BE7D" w14:textId="77777777">
        <w:trPr>
          <w:cantSplit/>
          <w:trHeight w:val="23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7D6A21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 Sarcopenic Obesity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5D3D7F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5 (0.048–0.18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0CEBE2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C20029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8D148A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224D81" w14:paraId="1164780A" w14:textId="77777777">
        <w:trPr>
          <w:cantSplit/>
          <w:trHeight w:val="23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ED7867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 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31140F" w14:textId="77777777" w:rsidR="00224D81" w:rsidRDefault="00224D8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DB5B0A" w14:textId="77777777" w:rsidR="00224D81" w:rsidRDefault="00224D8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40756F" w14:textId="77777777" w:rsidR="00224D81" w:rsidRDefault="00224D8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E60542" w14:textId="77777777" w:rsidR="00224D81" w:rsidRDefault="00224D8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224D81" w14:paraId="289F9BB4" w14:textId="77777777">
        <w:trPr>
          <w:cantSplit/>
          <w:trHeight w:val="23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5DE0E9" w14:textId="77777777" w:rsidR="00224D81" w:rsidRDefault="0000000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8A3D35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5B100A" w14:textId="77777777" w:rsidR="00224D81" w:rsidRDefault="00224D8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833E27" w14:textId="77777777" w:rsidR="00224D81" w:rsidRDefault="00224D8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F434EF" w14:textId="77777777" w:rsidR="00224D81" w:rsidRDefault="00224D8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224D81" w14:paraId="4E250BA2" w14:textId="77777777">
        <w:trPr>
          <w:cantSplit/>
          <w:trHeight w:val="23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250B01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 Obesity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23EB32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1 (0.127–0.42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02C219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DCDFE6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86317C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224D81" w14:paraId="72263E38" w14:textId="77777777">
        <w:trPr>
          <w:cantSplit/>
          <w:trHeight w:val="23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3C186B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 Sarcopeni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81C784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7 (0.218–1.22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CFFC87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3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179E42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1F344D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6</w:t>
            </w:r>
          </w:p>
        </w:tc>
      </w:tr>
      <w:tr w:rsidR="00224D81" w14:paraId="7DDAA686" w14:textId="77777777">
        <w:trPr>
          <w:cantSplit/>
          <w:trHeight w:val="23"/>
        </w:trPr>
        <w:tc>
          <w:tcPr>
            <w:tcW w:w="14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402DD8CA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 Sarcopenic Obesity</w:t>
            </w:r>
          </w:p>
        </w:tc>
        <w:tc>
          <w:tcPr>
            <w:tcW w:w="9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39E28D55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8 (0.048–0.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4354C873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269AC410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8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1A605CF3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</w:tbl>
    <w:p w14:paraId="48335120" w14:textId="77777777" w:rsidR="00224D81" w:rsidRDefault="00000000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bookmarkStart w:id="0" w:name="OLE_LINK24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Model 1: unadjusted. </w:t>
      </w:r>
      <w:bookmarkStart w:id="1" w:name="OLE_LINK66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Model </w:t>
      </w:r>
      <w:bookmarkEnd w:id="1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2: adjusted for </w:t>
      </w:r>
      <w:bookmarkStart w:id="2" w:name="OLE_LINK70"/>
      <w:bookmarkStart w:id="3" w:name="OLE_LINK104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age, dialysis vintage and BMI. </w:t>
      </w:r>
      <w:bookmarkStart w:id="4" w:name="OLE_LINK72"/>
      <w:bookmarkEnd w:id="2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Model 3</w:t>
      </w:r>
      <w:bookmarkEnd w:id="4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: </w:t>
      </w:r>
      <w:bookmarkStart w:id="5" w:name="OLE_LINK73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adjusted for the covariates in Model 2</w:t>
      </w:r>
      <w:bookmarkEnd w:id="5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bookmarkStart w:id="6" w:name="OLE_LINK74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plus</w:t>
      </w:r>
      <w:bookmarkEnd w:id="6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bookmarkStart w:id="7" w:name="OLE_LINK71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serum albumin, serum calcium, serum phosphate, high-sensitivity C-reactive protein, triglyceride, serum creatinine and blood urea nitrogen</w:t>
      </w:r>
      <w:bookmarkEnd w:id="7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. Model 4: adjusted for the covariates in Model 3 plus diabetes and cardiovascular disease</w:t>
      </w:r>
      <w:bookmarkEnd w:id="3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.</w:t>
      </w:r>
      <w:bookmarkEnd w:id="0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OR, Odds Ratio; CI, Confidence Interval;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PhA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, Phase angle.</w:t>
      </w:r>
    </w:p>
    <w:p w14:paraId="73BC0892" w14:textId="77777777" w:rsidR="00224D81" w:rsidRDefault="00224D81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sectPr w:rsidR="00224D8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3"/>
        <w:tblpPr w:leftFromText="180" w:rightFromText="180" w:vertAnchor="page" w:horzAnchor="page" w:tblpX="1667" w:tblpY="1562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6F1229" w14:paraId="61D5F45A" w14:textId="77777777" w:rsidTr="00760615">
        <w:tc>
          <w:tcPr>
            <w:tcW w:w="8522" w:type="dxa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14:paraId="3D96EB84" w14:textId="5B4547CC" w:rsidR="006F1229" w:rsidRPr="00C06667" w:rsidRDefault="006F1229" w:rsidP="00760615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C066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Table S</w:t>
            </w:r>
            <w:r w:rsidRPr="00C066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  <w:r w:rsidRPr="00C066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 Variance Inflation Factors for Predictor Variables in Multivariable Models</w:t>
            </w:r>
            <w:r w:rsidRPr="00C066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6F1229" w14:paraId="3BBA628B" w14:textId="77777777" w:rsidTr="00760615">
        <w:tc>
          <w:tcPr>
            <w:tcW w:w="213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80C12E2" w14:textId="77777777" w:rsidR="006F1229" w:rsidRDefault="006F1229" w:rsidP="007606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edictor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23D6169" w14:textId="77777777" w:rsidR="006F1229" w:rsidRDefault="006F1229" w:rsidP="007606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del2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7CED5E7" w14:textId="77777777" w:rsidR="006F1229" w:rsidRDefault="006F1229" w:rsidP="007606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del3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4F0FA2D" w14:textId="77777777" w:rsidR="006F1229" w:rsidRDefault="006F1229" w:rsidP="007606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del4</w:t>
            </w:r>
          </w:p>
        </w:tc>
      </w:tr>
      <w:tr w:rsidR="006F1229" w14:paraId="011344E1" w14:textId="77777777" w:rsidTr="00760615">
        <w:tc>
          <w:tcPr>
            <w:tcW w:w="2130" w:type="dxa"/>
            <w:tcBorders>
              <w:top w:val="single" w:sz="4" w:space="0" w:color="auto"/>
            </w:tcBorders>
            <w:vAlign w:val="bottom"/>
          </w:tcPr>
          <w:p w14:paraId="7863524C" w14:textId="77777777" w:rsidR="006F1229" w:rsidRDefault="006F1229" w:rsidP="00760615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ase angle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bottom"/>
          </w:tcPr>
          <w:p w14:paraId="15592BB7" w14:textId="77777777" w:rsidR="006F1229" w:rsidRDefault="006F1229" w:rsidP="007606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bottom"/>
          </w:tcPr>
          <w:p w14:paraId="18EED9EF" w14:textId="77777777" w:rsidR="006F1229" w:rsidRDefault="006F1229" w:rsidP="007606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4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bottom"/>
          </w:tcPr>
          <w:p w14:paraId="1E2B601F" w14:textId="77777777" w:rsidR="006F1229" w:rsidRDefault="006F1229" w:rsidP="007606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4</w:t>
            </w:r>
          </w:p>
        </w:tc>
      </w:tr>
      <w:tr w:rsidR="006F1229" w14:paraId="4013E818" w14:textId="77777777" w:rsidTr="00760615">
        <w:tc>
          <w:tcPr>
            <w:tcW w:w="2130" w:type="dxa"/>
            <w:vAlign w:val="bottom"/>
          </w:tcPr>
          <w:p w14:paraId="5B462761" w14:textId="77777777" w:rsidR="006F1229" w:rsidRDefault="006F1229" w:rsidP="007606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2130" w:type="dxa"/>
            <w:vAlign w:val="bottom"/>
          </w:tcPr>
          <w:p w14:paraId="2D61A48F" w14:textId="77777777" w:rsidR="006F1229" w:rsidRDefault="006F1229" w:rsidP="007606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5</w:t>
            </w:r>
          </w:p>
        </w:tc>
        <w:tc>
          <w:tcPr>
            <w:tcW w:w="2131" w:type="dxa"/>
            <w:vAlign w:val="bottom"/>
          </w:tcPr>
          <w:p w14:paraId="15F2CB9B" w14:textId="77777777" w:rsidR="006F1229" w:rsidRDefault="006F1229" w:rsidP="007606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</w:t>
            </w:r>
          </w:p>
        </w:tc>
        <w:tc>
          <w:tcPr>
            <w:tcW w:w="2131" w:type="dxa"/>
            <w:vAlign w:val="bottom"/>
          </w:tcPr>
          <w:p w14:paraId="1E79C1FE" w14:textId="77777777" w:rsidR="006F1229" w:rsidRDefault="006F1229" w:rsidP="007606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</w:t>
            </w:r>
          </w:p>
        </w:tc>
      </w:tr>
      <w:tr w:rsidR="006F1229" w14:paraId="027B6355" w14:textId="77777777" w:rsidTr="00760615">
        <w:tc>
          <w:tcPr>
            <w:tcW w:w="2130" w:type="dxa"/>
            <w:vAlign w:val="bottom"/>
          </w:tcPr>
          <w:p w14:paraId="56BBAABF" w14:textId="77777777" w:rsidR="006F1229" w:rsidRDefault="006F1229" w:rsidP="00760615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lysis vintage</w:t>
            </w:r>
          </w:p>
        </w:tc>
        <w:tc>
          <w:tcPr>
            <w:tcW w:w="2130" w:type="dxa"/>
            <w:vAlign w:val="bottom"/>
          </w:tcPr>
          <w:p w14:paraId="78924CE8" w14:textId="77777777" w:rsidR="006F1229" w:rsidRDefault="006F1229" w:rsidP="007606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</w:t>
            </w:r>
          </w:p>
        </w:tc>
        <w:tc>
          <w:tcPr>
            <w:tcW w:w="2131" w:type="dxa"/>
            <w:vAlign w:val="bottom"/>
          </w:tcPr>
          <w:p w14:paraId="1F9D5339" w14:textId="77777777" w:rsidR="006F1229" w:rsidRDefault="006F1229" w:rsidP="007606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</w:t>
            </w:r>
          </w:p>
        </w:tc>
        <w:tc>
          <w:tcPr>
            <w:tcW w:w="2131" w:type="dxa"/>
            <w:vAlign w:val="bottom"/>
          </w:tcPr>
          <w:p w14:paraId="718E7DC2" w14:textId="77777777" w:rsidR="006F1229" w:rsidRDefault="006F1229" w:rsidP="007606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</w:t>
            </w:r>
          </w:p>
        </w:tc>
      </w:tr>
      <w:tr w:rsidR="006F1229" w14:paraId="78A4F7AA" w14:textId="77777777" w:rsidTr="00760615">
        <w:tc>
          <w:tcPr>
            <w:tcW w:w="2130" w:type="dxa"/>
            <w:vAlign w:val="bottom"/>
          </w:tcPr>
          <w:p w14:paraId="529E5E10" w14:textId="77777777" w:rsidR="006F1229" w:rsidRDefault="006F1229" w:rsidP="00760615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MI</w:t>
            </w:r>
          </w:p>
        </w:tc>
        <w:tc>
          <w:tcPr>
            <w:tcW w:w="2130" w:type="dxa"/>
            <w:vAlign w:val="bottom"/>
          </w:tcPr>
          <w:p w14:paraId="208B6FC5" w14:textId="77777777" w:rsidR="006F1229" w:rsidRDefault="006F1229" w:rsidP="007606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</w:t>
            </w:r>
          </w:p>
        </w:tc>
        <w:tc>
          <w:tcPr>
            <w:tcW w:w="2131" w:type="dxa"/>
            <w:vAlign w:val="bottom"/>
          </w:tcPr>
          <w:p w14:paraId="204BAEE3" w14:textId="77777777" w:rsidR="006F1229" w:rsidRDefault="006F1229" w:rsidP="007606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</w:t>
            </w:r>
          </w:p>
        </w:tc>
        <w:tc>
          <w:tcPr>
            <w:tcW w:w="2131" w:type="dxa"/>
            <w:vAlign w:val="bottom"/>
          </w:tcPr>
          <w:p w14:paraId="1280F789" w14:textId="77777777" w:rsidR="006F1229" w:rsidRDefault="006F1229" w:rsidP="007606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</w:t>
            </w:r>
          </w:p>
        </w:tc>
      </w:tr>
      <w:tr w:rsidR="006F1229" w14:paraId="61E8C283" w14:textId="77777777" w:rsidTr="00760615">
        <w:tc>
          <w:tcPr>
            <w:tcW w:w="2130" w:type="dxa"/>
            <w:vAlign w:val="bottom"/>
          </w:tcPr>
          <w:p w14:paraId="6BBE3E19" w14:textId="77777777" w:rsidR="006F1229" w:rsidRDefault="006F1229" w:rsidP="00760615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bumin</w:t>
            </w:r>
          </w:p>
        </w:tc>
        <w:tc>
          <w:tcPr>
            <w:tcW w:w="2130" w:type="dxa"/>
            <w:vAlign w:val="bottom"/>
          </w:tcPr>
          <w:p w14:paraId="7C614355" w14:textId="77777777" w:rsidR="006F1229" w:rsidRDefault="006F1229" w:rsidP="007606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vAlign w:val="bottom"/>
          </w:tcPr>
          <w:p w14:paraId="3A6116A1" w14:textId="77777777" w:rsidR="006F1229" w:rsidRDefault="006F1229" w:rsidP="007606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</w:t>
            </w:r>
          </w:p>
        </w:tc>
        <w:tc>
          <w:tcPr>
            <w:tcW w:w="2131" w:type="dxa"/>
            <w:vAlign w:val="bottom"/>
          </w:tcPr>
          <w:p w14:paraId="39ADF6FB" w14:textId="77777777" w:rsidR="006F1229" w:rsidRDefault="006F1229" w:rsidP="007606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</w:t>
            </w:r>
          </w:p>
        </w:tc>
      </w:tr>
      <w:tr w:rsidR="006F1229" w14:paraId="73C305AA" w14:textId="77777777" w:rsidTr="00760615">
        <w:tc>
          <w:tcPr>
            <w:tcW w:w="2130" w:type="dxa"/>
            <w:vAlign w:val="bottom"/>
          </w:tcPr>
          <w:p w14:paraId="397B18CC" w14:textId="77777777" w:rsidR="006F1229" w:rsidRDefault="006F1229" w:rsidP="00760615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cium</w:t>
            </w:r>
          </w:p>
        </w:tc>
        <w:tc>
          <w:tcPr>
            <w:tcW w:w="2130" w:type="dxa"/>
            <w:vAlign w:val="bottom"/>
          </w:tcPr>
          <w:p w14:paraId="42731197" w14:textId="77777777" w:rsidR="006F1229" w:rsidRDefault="006F1229" w:rsidP="007606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vAlign w:val="bottom"/>
          </w:tcPr>
          <w:p w14:paraId="5376B2A2" w14:textId="77777777" w:rsidR="006F1229" w:rsidRDefault="006F1229" w:rsidP="007606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</w:t>
            </w:r>
          </w:p>
        </w:tc>
        <w:tc>
          <w:tcPr>
            <w:tcW w:w="2131" w:type="dxa"/>
            <w:vAlign w:val="bottom"/>
          </w:tcPr>
          <w:p w14:paraId="0BAFD675" w14:textId="77777777" w:rsidR="006F1229" w:rsidRDefault="006F1229" w:rsidP="007606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</w:t>
            </w:r>
          </w:p>
        </w:tc>
      </w:tr>
      <w:tr w:rsidR="006F1229" w14:paraId="00F51C31" w14:textId="77777777" w:rsidTr="00760615">
        <w:tc>
          <w:tcPr>
            <w:tcW w:w="2130" w:type="dxa"/>
            <w:vAlign w:val="bottom"/>
          </w:tcPr>
          <w:p w14:paraId="1BBD4FAF" w14:textId="77777777" w:rsidR="006F1229" w:rsidRDefault="006F1229" w:rsidP="00760615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osphorous</w:t>
            </w:r>
          </w:p>
        </w:tc>
        <w:tc>
          <w:tcPr>
            <w:tcW w:w="2130" w:type="dxa"/>
            <w:vAlign w:val="bottom"/>
          </w:tcPr>
          <w:p w14:paraId="48A6A90B" w14:textId="77777777" w:rsidR="006F1229" w:rsidRDefault="006F1229" w:rsidP="007606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vAlign w:val="bottom"/>
          </w:tcPr>
          <w:p w14:paraId="3CAFD4E0" w14:textId="77777777" w:rsidR="006F1229" w:rsidRDefault="006F1229" w:rsidP="007606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3</w:t>
            </w:r>
          </w:p>
        </w:tc>
        <w:tc>
          <w:tcPr>
            <w:tcW w:w="2131" w:type="dxa"/>
            <w:vAlign w:val="bottom"/>
          </w:tcPr>
          <w:p w14:paraId="408672F6" w14:textId="77777777" w:rsidR="006F1229" w:rsidRDefault="006F1229" w:rsidP="007606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3</w:t>
            </w:r>
          </w:p>
        </w:tc>
      </w:tr>
      <w:tr w:rsidR="006F1229" w14:paraId="41067C9D" w14:textId="77777777" w:rsidTr="00760615">
        <w:tc>
          <w:tcPr>
            <w:tcW w:w="2130" w:type="dxa"/>
            <w:vAlign w:val="bottom"/>
          </w:tcPr>
          <w:p w14:paraId="56472897" w14:textId="77777777" w:rsidR="006F1229" w:rsidRDefault="006F1229" w:rsidP="00760615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bookmarkStart w:id="8" w:name="OLE_LINK91"/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CRP</w:t>
            </w:r>
            <w:bookmarkEnd w:id="8"/>
          </w:p>
        </w:tc>
        <w:tc>
          <w:tcPr>
            <w:tcW w:w="2130" w:type="dxa"/>
            <w:vAlign w:val="bottom"/>
          </w:tcPr>
          <w:p w14:paraId="02ED09D1" w14:textId="77777777" w:rsidR="006F1229" w:rsidRDefault="006F1229" w:rsidP="007606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vAlign w:val="bottom"/>
          </w:tcPr>
          <w:p w14:paraId="5A9E5783" w14:textId="77777777" w:rsidR="006F1229" w:rsidRDefault="006F1229" w:rsidP="007606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</w:t>
            </w:r>
          </w:p>
        </w:tc>
        <w:tc>
          <w:tcPr>
            <w:tcW w:w="2131" w:type="dxa"/>
            <w:vAlign w:val="bottom"/>
          </w:tcPr>
          <w:p w14:paraId="07902C77" w14:textId="77777777" w:rsidR="006F1229" w:rsidRDefault="006F1229" w:rsidP="007606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</w:t>
            </w:r>
          </w:p>
        </w:tc>
      </w:tr>
      <w:tr w:rsidR="006F1229" w14:paraId="76BB82AC" w14:textId="77777777" w:rsidTr="00760615">
        <w:tc>
          <w:tcPr>
            <w:tcW w:w="2130" w:type="dxa"/>
            <w:vAlign w:val="bottom"/>
          </w:tcPr>
          <w:p w14:paraId="30E77365" w14:textId="77777777" w:rsidR="006F1229" w:rsidRDefault="006F1229" w:rsidP="00760615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iglyceride</w:t>
            </w:r>
          </w:p>
        </w:tc>
        <w:tc>
          <w:tcPr>
            <w:tcW w:w="2130" w:type="dxa"/>
            <w:vAlign w:val="bottom"/>
          </w:tcPr>
          <w:p w14:paraId="3A42B3CC" w14:textId="77777777" w:rsidR="006F1229" w:rsidRDefault="006F1229" w:rsidP="007606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vAlign w:val="bottom"/>
          </w:tcPr>
          <w:p w14:paraId="2BF8653D" w14:textId="77777777" w:rsidR="006F1229" w:rsidRDefault="006F1229" w:rsidP="007606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</w:t>
            </w:r>
          </w:p>
        </w:tc>
        <w:tc>
          <w:tcPr>
            <w:tcW w:w="2131" w:type="dxa"/>
            <w:vAlign w:val="bottom"/>
          </w:tcPr>
          <w:p w14:paraId="73509D9D" w14:textId="77777777" w:rsidR="006F1229" w:rsidRDefault="006F1229" w:rsidP="007606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</w:t>
            </w:r>
          </w:p>
        </w:tc>
      </w:tr>
      <w:tr w:rsidR="006F1229" w14:paraId="6DA3FA6D" w14:textId="77777777" w:rsidTr="00760615">
        <w:tc>
          <w:tcPr>
            <w:tcW w:w="2130" w:type="dxa"/>
            <w:vAlign w:val="bottom"/>
          </w:tcPr>
          <w:p w14:paraId="1290FD65" w14:textId="77777777" w:rsidR="006F1229" w:rsidRDefault="006F1229" w:rsidP="00760615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eatinine</w:t>
            </w:r>
          </w:p>
        </w:tc>
        <w:tc>
          <w:tcPr>
            <w:tcW w:w="2130" w:type="dxa"/>
            <w:vAlign w:val="bottom"/>
          </w:tcPr>
          <w:p w14:paraId="5F55B75F" w14:textId="77777777" w:rsidR="006F1229" w:rsidRDefault="006F1229" w:rsidP="007606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vAlign w:val="bottom"/>
          </w:tcPr>
          <w:p w14:paraId="7668B3BD" w14:textId="77777777" w:rsidR="006F1229" w:rsidRDefault="006F1229" w:rsidP="007606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4</w:t>
            </w:r>
          </w:p>
        </w:tc>
        <w:tc>
          <w:tcPr>
            <w:tcW w:w="2131" w:type="dxa"/>
            <w:vAlign w:val="bottom"/>
          </w:tcPr>
          <w:p w14:paraId="29C46002" w14:textId="77777777" w:rsidR="006F1229" w:rsidRDefault="006F1229" w:rsidP="007606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4</w:t>
            </w:r>
          </w:p>
        </w:tc>
      </w:tr>
      <w:tr w:rsidR="006F1229" w14:paraId="49E5EE24" w14:textId="77777777" w:rsidTr="00760615">
        <w:tc>
          <w:tcPr>
            <w:tcW w:w="2130" w:type="dxa"/>
            <w:tcBorders>
              <w:bottom w:val="single" w:sz="12" w:space="0" w:color="auto"/>
            </w:tcBorders>
            <w:vAlign w:val="bottom"/>
          </w:tcPr>
          <w:p w14:paraId="46CB0F4C" w14:textId="77777777" w:rsidR="006F1229" w:rsidRDefault="006F1229" w:rsidP="00760615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bookmarkStart w:id="9" w:name="OLE_LINK92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UN</w:t>
            </w:r>
            <w:bookmarkEnd w:id="9"/>
          </w:p>
        </w:tc>
        <w:tc>
          <w:tcPr>
            <w:tcW w:w="2130" w:type="dxa"/>
            <w:tcBorders>
              <w:bottom w:val="single" w:sz="12" w:space="0" w:color="auto"/>
            </w:tcBorders>
            <w:vAlign w:val="bottom"/>
          </w:tcPr>
          <w:p w14:paraId="7716BF6E" w14:textId="77777777" w:rsidR="006F1229" w:rsidRDefault="006F1229" w:rsidP="007606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bottom w:val="single" w:sz="12" w:space="0" w:color="auto"/>
            </w:tcBorders>
            <w:vAlign w:val="bottom"/>
          </w:tcPr>
          <w:p w14:paraId="3EBAE396" w14:textId="77777777" w:rsidR="006F1229" w:rsidRDefault="006F1229" w:rsidP="007606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</w:t>
            </w:r>
          </w:p>
        </w:tc>
        <w:tc>
          <w:tcPr>
            <w:tcW w:w="2131" w:type="dxa"/>
            <w:tcBorders>
              <w:bottom w:val="single" w:sz="12" w:space="0" w:color="auto"/>
            </w:tcBorders>
            <w:vAlign w:val="bottom"/>
          </w:tcPr>
          <w:p w14:paraId="22B9B874" w14:textId="77777777" w:rsidR="006F1229" w:rsidRDefault="006F1229" w:rsidP="007606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</w:t>
            </w:r>
          </w:p>
        </w:tc>
      </w:tr>
      <w:tr w:rsidR="006F1229" w:rsidRPr="002005A6" w14:paraId="7E98A929" w14:textId="77777777" w:rsidTr="00760615">
        <w:tc>
          <w:tcPr>
            <w:tcW w:w="8522" w:type="dxa"/>
            <w:gridSpan w:val="4"/>
            <w:tcBorders>
              <w:top w:val="single" w:sz="12" w:space="0" w:color="auto"/>
              <w:bottom w:val="nil"/>
            </w:tcBorders>
            <w:vAlign w:val="bottom"/>
          </w:tcPr>
          <w:p w14:paraId="14EDB72B" w14:textId="707178EA" w:rsidR="006F1229" w:rsidRPr="002005A6" w:rsidRDefault="006F1229" w:rsidP="0076061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005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l 2: adjusted for age, dialysis vintage and BMI; Model 3: additionally adjusted for laboratory parameters; Model 4: additionally adjusted for comorbidities. Blank cells indicate variables not included in that model.</w:t>
            </w:r>
            <w:r w:rsidR="002005A6" w:rsidRPr="002005A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="002005A6" w:rsidRPr="002005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IF, variance inflation factor</w:t>
            </w:r>
            <w:r w:rsidR="002005A6" w:rsidRPr="002005A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; BMI, </w:t>
            </w:r>
            <w:r w:rsidR="002005A6" w:rsidRPr="002005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ody Mass Index</w:t>
            </w:r>
            <w:r w:rsidR="002005A6" w:rsidRPr="002005A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proofErr w:type="spellStart"/>
            <w:r w:rsidR="002005A6" w:rsidRPr="002005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</w:t>
            </w:r>
            <w:proofErr w:type="spellEnd"/>
            <w:r w:rsidR="002005A6" w:rsidRPr="002005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CRP</w:t>
            </w:r>
            <w:r w:rsidR="002005A6" w:rsidRPr="002005A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 w:rsidR="002005A6" w:rsidRPr="002005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-sensitivity C-reactive protein</w:t>
            </w:r>
            <w:r w:rsidR="002005A6" w:rsidRPr="002005A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 w:rsidR="002005A6" w:rsidRPr="002005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UN</w:t>
            </w:r>
            <w:r w:rsidR="002005A6" w:rsidRPr="002005A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 w:rsidR="002005A6" w:rsidRPr="002005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lood Urea Nitrogen</w:t>
            </w:r>
          </w:p>
        </w:tc>
      </w:tr>
    </w:tbl>
    <w:p w14:paraId="387ABA7A" w14:textId="77777777" w:rsidR="006F1229" w:rsidRDefault="006F1229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14:paraId="4E55D7FB" w14:textId="77777777" w:rsidR="006F1229" w:rsidRDefault="006F1229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14:paraId="43420C75" w14:textId="77777777" w:rsidR="006F1229" w:rsidRDefault="006F1229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14:paraId="7C3C1516" w14:textId="77777777" w:rsidR="006F1229" w:rsidRDefault="006F1229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14:paraId="6DE11E4E" w14:textId="77777777" w:rsidR="006F1229" w:rsidRDefault="006F1229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14:paraId="74740817" w14:textId="77777777" w:rsidR="006F1229" w:rsidRDefault="006F1229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14:paraId="72B669EF" w14:textId="77777777" w:rsidR="006F1229" w:rsidRDefault="006F1229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14:paraId="4CF7EE99" w14:textId="77777777" w:rsidR="006F1229" w:rsidRDefault="006F1229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14:paraId="54E328ED" w14:textId="77777777" w:rsidR="006F1229" w:rsidRDefault="006F1229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14:paraId="5FDFB26A" w14:textId="77777777" w:rsidR="006F1229" w:rsidRDefault="006F1229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14:paraId="74C9C721" w14:textId="77777777" w:rsidR="006F1229" w:rsidRDefault="006F1229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14:paraId="3BC3CAA8" w14:textId="77777777" w:rsidR="006F1229" w:rsidRDefault="006F1229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14:paraId="4C30FF83" w14:textId="77777777" w:rsidR="006F1229" w:rsidRDefault="006F1229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14:paraId="06210812" w14:textId="77777777" w:rsidR="006F1229" w:rsidRDefault="006F1229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14:paraId="636743B6" w14:textId="77777777" w:rsidR="006F1229" w:rsidRDefault="006F1229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14:paraId="33B29DA0" w14:textId="77777777" w:rsidR="006F1229" w:rsidRDefault="006F1229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14:paraId="03FCE495" w14:textId="77777777" w:rsidR="006F1229" w:rsidRDefault="006F1229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14:paraId="1CFB4D46" w14:textId="77777777" w:rsidR="006F1229" w:rsidRDefault="006F1229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14:paraId="2359D31F" w14:textId="77777777" w:rsidR="006F1229" w:rsidRDefault="006F1229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14:paraId="08098B54" w14:textId="77777777" w:rsidR="006F1229" w:rsidRDefault="006F1229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14:paraId="452A4060" w14:textId="77777777" w:rsidR="006F1229" w:rsidRDefault="006F1229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14:paraId="3E9AC791" w14:textId="77777777" w:rsidR="006F1229" w:rsidRDefault="006F1229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14:paraId="7D2DF2B1" w14:textId="77777777" w:rsidR="006F1229" w:rsidRDefault="006F1229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14:paraId="16BE51D3" w14:textId="77777777" w:rsidR="006F1229" w:rsidRDefault="006F1229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14:paraId="5E551B56" w14:textId="77777777" w:rsidR="006F1229" w:rsidRDefault="006F1229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14:paraId="503BB32C" w14:textId="77777777" w:rsidR="006F1229" w:rsidRDefault="006F1229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14:paraId="7259C737" w14:textId="77777777" w:rsidR="006F1229" w:rsidRDefault="006F1229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14:paraId="217FCD3F" w14:textId="77777777" w:rsidR="006F1229" w:rsidRDefault="006F1229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14:paraId="0FA1C1FA" w14:textId="0C1BCC78" w:rsidR="00224D81" w:rsidRDefault="00000000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Table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S3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. Model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f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it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s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tatistics (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e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ffect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s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ize) for the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m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ultivariable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l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ogistic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r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egression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m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odels.</w:t>
      </w:r>
    </w:p>
    <w:tbl>
      <w:tblPr>
        <w:tblW w:w="4998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0"/>
        <w:gridCol w:w="2349"/>
        <w:gridCol w:w="2273"/>
        <w:gridCol w:w="2461"/>
      </w:tblGrid>
      <w:tr w:rsidR="00224D81" w14:paraId="4A932037" w14:textId="77777777">
        <w:trPr>
          <w:tblHeader/>
        </w:trPr>
        <w:tc>
          <w:tcPr>
            <w:tcW w:w="816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B9B4DE4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</w:t>
            </w:r>
          </w:p>
        </w:tc>
        <w:tc>
          <w:tcPr>
            <w:tcW w:w="1387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007F4E7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cFadden R²</w:t>
            </w:r>
          </w:p>
        </w:tc>
        <w:tc>
          <w:tcPr>
            <w:tcW w:w="1342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C4B09EC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x-Snell R²</w:t>
            </w:r>
          </w:p>
        </w:tc>
        <w:tc>
          <w:tcPr>
            <w:tcW w:w="1453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5C891EE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gelkerke R²</w:t>
            </w:r>
          </w:p>
        </w:tc>
      </w:tr>
      <w:tr w:rsidR="00224D81" w14:paraId="14178EA0" w14:textId="77777777">
        <w:tc>
          <w:tcPr>
            <w:tcW w:w="816" w:type="pct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947C622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odel 1 </w:t>
            </w:r>
          </w:p>
        </w:tc>
        <w:tc>
          <w:tcPr>
            <w:tcW w:w="1387" w:type="pct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188CC43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2</w:t>
            </w:r>
          </w:p>
        </w:tc>
        <w:tc>
          <w:tcPr>
            <w:tcW w:w="1342" w:type="pct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810EBE0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5</w:t>
            </w:r>
          </w:p>
        </w:tc>
        <w:tc>
          <w:tcPr>
            <w:tcW w:w="1453" w:type="pct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C35B96E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30</w:t>
            </w:r>
          </w:p>
        </w:tc>
      </w:tr>
      <w:tr w:rsidR="00224D81" w14:paraId="11CB5505" w14:textId="77777777">
        <w:tc>
          <w:tcPr>
            <w:tcW w:w="816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6C7458C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1387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5C3F942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4</w:t>
            </w:r>
          </w:p>
        </w:tc>
        <w:tc>
          <w:tcPr>
            <w:tcW w:w="1342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A3E13F2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6</w:t>
            </w:r>
          </w:p>
        </w:tc>
        <w:tc>
          <w:tcPr>
            <w:tcW w:w="1453" w:type="pct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A9002E1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7</w:t>
            </w:r>
          </w:p>
        </w:tc>
      </w:tr>
      <w:tr w:rsidR="00224D81" w14:paraId="37044AF9" w14:textId="77777777">
        <w:tc>
          <w:tcPr>
            <w:tcW w:w="816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0896E25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3</w:t>
            </w:r>
          </w:p>
        </w:tc>
        <w:tc>
          <w:tcPr>
            <w:tcW w:w="1387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353464C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0</w:t>
            </w:r>
          </w:p>
        </w:tc>
        <w:tc>
          <w:tcPr>
            <w:tcW w:w="1342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CBCCF0A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40</w:t>
            </w:r>
          </w:p>
        </w:tc>
        <w:tc>
          <w:tcPr>
            <w:tcW w:w="1453" w:type="pct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25F8F2B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4</w:t>
            </w:r>
          </w:p>
        </w:tc>
      </w:tr>
      <w:tr w:rsidR="00224D81" w14:paraId="0F122CA1" w14:textId="77777777">
        <w:tc>
          <w:tcPr>
            <w:tcW w:w="816" w:type="pct"/>
            <w:tcBorders>
              <w:bottom w:val="single" w:sz="12" w:space="0" w:color="auto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ABD10F1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odel 4 </w:t>
            </w:r>
          </w:p>
        </w:tc>
        <w:tc>
          <w:tcPr>
            <w:tcW w:w="1387" w:type="pct"/>
            <w:tcBorders>
              <w:bottom w:val="single" w:sz="12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23FC944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1</w:t>
            </w:r>
          </w:p>
        </w:tc>
        <w:tc>
          <w:tcPr>
            <w:tcW w:w="1342" w:type="pct"/>
            <w:tcBorders>
              <w:bottom w:val="single" w:sz="12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418F5C4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9</w:t>
            </w:r>
          </w:p>
        </w:tc>
        <w:tc>
          <w:tcPr>
            <w:tcW w:w="1453" w:type="pct"/>
            <w:tcBorders>
              <w:bottom w:val="single" w:sz="12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C9945A9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5</w:t>
            </w:r>
          </w:p>
        </w:tc>
      </w:tr>
    </w:tbl>
    <w:p w14:paraId="4746D3DC" w14:textId="77777777" w:rsidR="00224D81" w:rsidRDefault="00000000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Model 1: unadjusted. </w:t>
      </w:r>
    </w:p>
    <w:p w14:paraId="033A81AE" w14:textId="77777777" w:rsidR="00224D81" w:rsidRDefault="00000000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Model 2: adjusted for age, dialysis vintage and BMI. </w:t>
      </w:r>
    </w:p>
    <w:p w14:paraId="768DB31E" w14:textId="77777777" w:rsidR="00224D81" w:rsidRDefault="00000000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Model 3: adjusted for the covariates in Model 2 plus serum albumin, serum calcium, serum phosphate, high-sensitivity C-reactive protein, triglyceride, serum creatinine and blood urea nitrogen. </w:t>
      </w:r>
    </w:p>
    <w:p w14:paraId="351D8DF9" w14:textId="0D4F2BB7" w:rsidR="00224D81" w:rsidRDefault="00000000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sectPr w:rsidR="00224D8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Model 4: adjusted for the covariates in Model 3 plus diabetes and cardiovascular disease. </w:t>
      </w:r>
    </w:p>
    <w:p w14:paraId="49DC4E9E" w14:textId="61412DCD" w:rsidR="00224D81" w:rsidRDefault="00000000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lastRenderedPageBreak/>
        <w:t xml:space="preserve">Table S4. Multinomial logistic regression analysis of </w:t>
      </w:r>
      <w:r w:rsidR="002005A6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SO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risk according to </w:t>
      </w:r>
      <w:proofErr w:type="spellStart"/>
      <w:r w:rsidR="002005A6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P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hA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 values: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t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he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r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ole of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d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ialysis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a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dequacy and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h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ydration Status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.</w:t>
      </w:r>
    </w:p>
    <w:tbl>
      <w:tblPr>
        <w:tblpPr w:leftFromText="180" w:rightFromText="180" w:vertAnchor="text" w:horzAnchor="page" w:tblpX="1782" w:tblpY="105"/>
        <w:tblOverlap w:val="never"/>
        <w:tblW w:w="4998" w:type="pct"/>
        <w:tblLook w:val="04A0" w:firstRow="1" w:lastRow="0" w:firstColumn="1" w:lastColumn="0" w:noHBand="0" w:noVBand="1"/>
      </w:tblPr>
      <w:tblGrid>
        <w:gridCol w:w="2385"/>
        <w:gridCol w:w="2235"/>
        <w:gridCol w:w="2522"/>
        <w:gridCol w:w="1161"/>
      </w:tblGrid>
      <w:tr w:rsidR="00224D81" w14:paraId="52B79030" w14:textId="77777777">
        <w:trPr>
          <w:tblHeader/>
        </w:trPr>
        <w:tc>
          <w:tcPr>
            <w:tcW w:w="14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0CFFA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</w:t>
            </w:r>
          </w:p>
        </w:tc>
        <w:tc>
          <w:tcPr>
            <w:tcW w:w="13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775B9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oup (vs Normal)</w:t>
            </w:r>
          </w:p>
        </w:tc>
        <w:tc>
          <w:tcPr>
            <w:tcW w:w="15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C141F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6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CC1E7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224D81" w14:paraId="600D3350" w14:textId="77777777">
        <w:tc>
          <w:tcPr>
            <w:tcW w:w="1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35009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odel 4 </w:t>
            </w: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257DD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besity</w:t>
            </w:r>
          </w:p>
        </w:tc>
        <w:tc>
          <w:tcPr>
            <w:tcW w:w="1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B19705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1 (0.127–0.421)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FB7D93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224D81" w14:paraId="245DA8ED" w14:textId="77777777"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665C4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odel 4 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B0B02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rcopenia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5240D7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7 (0.218–1.22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8E4E46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3</w:t>
            </w:r>
          </w:p>
        </w:tc>
      </w:tr>
      <w:tr w:rsidR="00224D81" w14:paraId="360EE150" w14:textId="77777777"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6493D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odel 4 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48B64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F45A31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8 (0.048–0.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34BBA1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224D81" w14:paraId="616D646E" w14:textId="77777777"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67B06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5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A8186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besity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7E4B1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5 (0.018-0.11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D539C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224D81" w14:paraId="74D9A0A1" w14:textId="77777777"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2CB38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5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AF577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rcopenia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7B311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0 (0.076-0.82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D6F09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3</w:t>
            </w:r>
          </w:p>
        </w:tc>
      </w:tr>
      <w:tr w:rsidR="00224D81" w14:paraId="29AA31E2" w14:textId="77777777">
        <w:tc>
          <w:tcPr>
            <w:tcW w:w="14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44410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5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3F227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</w:t>
            </w:r>
          </w:p>
        </w:tc>
        <w:tc>
          <w:tcPr>
            <w:tcW w:w="15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DA1EC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8 (0.003-0.023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9E02F" w14:textId="77777777" w:rsidR="00224D8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p w14:paraId="01487788" w14:textId="7EBD2C99" w:rsidR="00224D81" w:rsidRDefault="00000000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Model 4: adjusted for the covariates in Model 3 plus diabetes and cardiovascular disease.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Model 5 was further adjusted for Kt/V and OH. </w:t>
      </w:r>
      <w:r w:rsidR="002005A6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CI, Confidence Interval; SO, Sarcopenic Obesity; </w:t>
      </w:r>
      <w:proofErr w:type="spellStart"/>
      <w:r w:rsidR="002005A6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PhA</w:t>
      </w:r>
      <w:proofErr w:type="spellEnd"/>
      <w:r w:rsidR="002005A6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, phase angle; </w:t>
      </w:r>
      <w:r w:rsidR="002005A6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OH, overhydration.</w:t>
      </w:r>
    </w:p>
    <w:p w14:paraId="541E5A5F" w14:textId="77777777" w:rsidR="00224D81" w:rsidRDefault="00000000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br w:type="page"/>
      </w:r>
    </w:p>
    <w:p w14:paraId="2B7DD0AC" w14:textId="77777777" w:rsidR="00224D81" w:rsidRDefault="00000000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lastRenderedPageBreak/>
        <w:t>Table S5. Analysis of the Sex Interaction Effect on the Association Between Phase Angle and Body Composition Phenotypes.</w:t>
      </w:r>
    </w:p>
    <w:tbl>
      <w:tblPr>
        <w:tblW w:w="4998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20"/>
        <w:gridCol w:w="2101"/>
        <w:gridCol w:w="2437"/>
        <w:gridCol w:w="1205"/>
      </w:tblGrid>
      <w:tr w:rsidR="00224D81" w14:paraId="61944265" w14:textId="77777777">
        <w:trPr>
          <w:tblHeader/>
        </w:trPr>
        <w:tc>
          <w:tcPr>
            <w:tcW w:w="160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4BB137B" w14:textId="77777777" w:rsidR="00224D81" w:rsidRDefault="0000000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ody Composition Group</w:t>
            </w:r>
          </w:p>
        </w:tc>
        <w:tc>
          <w:tcPr>
            <w:tcW w:w="12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7E7039D" w14:textId="77777777" w:rsidR="00224D81" w:rsidRDefault="0000000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action Term</w:t>
            </w:r>
          </w:p>
        </w:tc>
        <w:tc>
          <w:tcPr>
            <w:tcW w:w="14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4828523" w14:textId="77777777" w:rsidR="00224D81" w:rsidRDefault="0000000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dds Ratio (95% CI)</w:t>
            </w:r>
          </w:p>
        </w:tc>
        <w:tc>
          <w:tcPr>
            <w:tcW w:w="7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E3A6728" w14:textId="77777777" w:rsidR="00224D81" w:rsidRDefault="0000000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ue</w:t>
            </w:r>
          </w:p>
        </w:tc>
      </w:tr>
      <w:tr w:rsidR="00224D81" w14:paraId="517B920A" w14:textId="77777777">
        <w:tc>
          <w:tcPr>
            <w:tcW w:w="1606" w:type="pct"/>
            <w:tcBorders>
              <w:top w:val="single" w:sz="12" w:space="0" w:color="auto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FC406DE" w14:textId="77777777" w:rsidR="00224D81" w:rsidRDefault="0000000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besity</w:t>
            </w:r>
          </w:p>
        </w:tc>
        <w:tc>
          <w:tcPr>
            <w:tcW w:w="1240" w:type="pct"/>
            <w:tcBorders>
              <w:top w:val="single" w:sz="12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E4834E2" w14:textId="77777777" w:rsidR="00224D81" w:rsidRDefault="0000000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A:genderMale</w:t>
            </w:r>
            <w:proofErr w:type="spellEnd"/>
            <w:proofErr w:type="gramEnd"/>
          </w:p>
        </w:tc>
        <w:tc>
          <w:tcPr>
            <w:tcW w:w="1439" w:type="pct"/>
            <w:tcBorders>
              <w:top w:val="single" w:sz="12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321B1D1" w14:textId="77777777" w:rsidR="00224D81" w:rsidRDefault="0000000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75 (0.763–4.132)</w:t>
            </w:r>
          </w:p>
        </w:tc>
        <w:tc>
          <w:tcPr>
            <w:tcW w:w="712" w:type="pct"/>
            <w:tcBorders>
              <w:top w:val="single" w:sz="12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EAF9889" w14:textId="77777777" w:rsidR="00224D81" w:rsidRDefault="0000000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3</w:t>
            </w:r>
          </w:p>
        </w:tc>
      </w:tr>
      <w:tr w:rsidR="00224D81" w14:paraId="054754E1" w14:textId="77777777">
        <w:tc>
          <w:tcPr>
            <w:tcW w:w="1606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C9E7469" w14:textId="77777777" w:rsidR="00224D81" w:rsidRDefault="0000000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rcopenia</w:t>
            </w:r>
          </w:p>
        </w:tc>
        <w:tc>
          <w:tcPr>
            <w:tcW w:w="1240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5E48D67" w14:textId="77777777" w:rsidR="00224D81" w:rsidRDefault="0000000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A:genderMale</w:t>
            </w:r>
            <w:proofErr w:type="spellEnd"/>
            <w:proofErr w:type="gramEnd"/>
          </w:p>
        </w:tc>
        <w:tc>
          <w:tcPr>
            <w:tcW w:w="1439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C11772C" w14:textId="77777777" w:rsidR="00224D81" w:rsidRDefault="0000000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93 (0.327–4.360)</w:t>
            </w:r>
          </w:p>
        </w:tc>
        <w:tc>
          <w:tcPr>
            <w:tcW w:w="712" w:type="pct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51582C9" w14:textId="77777777" w:rsidR="00224D81" w:rsidRDefault="0000000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9</w:t>
            </w:r>
          </w:p>
        </w:tc>
      </w:tr>
      <w:tr w:rsidR="00224D81" w14:paraId="5C824233" w14:textId="77777777">
        <w:tc>
          <w:tcPr>
            <w:tcW w:w="1606" w:type="pct"/>
            <w:tcBorders>
              <w:bottom w:val="single" w:sz="12" w:space="0" w:color="auto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C8FF8E2" w14:textId="77777777" w:rsidR="00224D81" w:rsidRDefault="0000000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rcopenic Obesity</w:t>
            </w:r>
          </w:p>
        </w:tc>
        <w:tc>
          <w:tcPr>
            <w:tcW w:w="1240" w:type="pct"/>
            <w:tcBorders>
              <w:bottom w:val="single" w:sz="12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A4BB1F8" w14:textId="77777777" w:rsidR="00224D81" w:rsidRDefault="0000000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A:genderMale</w:t>
            </w:r>
            <w:proofErr w:type="spellEnd"/>
            <w:proofErr w:type="gramEnd"/>
          </w:p>
        </w:tc>
        <w:tc>
          <w:tcPr>
            <w:tcW w:w="1439" w:type="pct"/>
            <w:tcBorders>
              <w:bottom w:val="single" w:sz="12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4F755F4" w14:textId="77777777" w:rsidR="00224D81" w:rsidRDefault="0000000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29 (0.562–5.328)</w:t>
            </w:r>
          </w:p>
        </w:tc>
        <w:tc>
          <w:tcPr>
            <w:tcW w:w="712" w:type="pct"/>
            <w:tcBorders>
              <w:bottom w:val="single" w:sz="12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FA949D5" w14:textId="77777777" w:rsidR="00224D81" w:rsidRDefault="0000000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0</w:t>
            </w:r>
          </w:p>
        </w:tc>
      </w:tr>
    </w:tbl>
    <w:p w14:paraId="0C3285DB" w14:textId="77777777" w:rsidR="00224D81" w:rsidRDefault="00000000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Note: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The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model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 was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adjusted for age, dialysis vintage, BMI, serum albumin, serum calcium, serum phosphate, high-sensitivity C-reactive protein, triglyceride, serum creatinine, blood urea nitrogen, diabetes, and cardiovascular disease. The reference group is female.</w:t>
      </w:r>
    </w:p>
    <w:p w14:paraId="0945E88C" w14:textId="77777777" w:rsidR="00224D81" w:rsidRDefault="00000000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br w:type="page"/>
      </w:r>
    </w:p>
    <w:p w14:paraId="59F6E8FF" w14:textId="77777777" w:rsidR="00224D81" w:rsidRDefault="00000000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S6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. Association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b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etween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p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hase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a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ngle and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s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arcopenic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o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besity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s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tratified by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d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ialysis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v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intage</w:t>
      </w:r>
    </w:p>
    <w:tbl>
      <w:tblPr>
        <w:tblW w:w="4997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6"/>
        <w:gridCol w:w="1345"/>
        <w:gridCol w:w="1474"/>
        <w:gridCol w:w="1129"/>
        <w:gridCol w:w="1322"/>
        <w:gridCol w:w="985"/>
      </w:tblGrid>
      <w:tr w:rsidR="00224D81" w14:paraId="37F18785" w14:textId="77777777">
        <w:trPr>
          <w:tblHeader/>
        </w:trPr>
        <w:tc>
          <w:tcPr>
            <w:tcW w:w="1302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05569EE" w14:textId="77777777" w:rsidR="00224D81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alysis Vintage</w:t>
            </w:r>
          </w:p>
        </w:tc>
        <w:tc>
          <w:tcPr>
            <w:tcW w:w="795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7CDD3DD" w14:textId="77777777" w:rsidR="00224D81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ple Size</w:t>
            </w:r>
          </w:p>
        </w:tc>
        <w:tc>
          <w:tcPr>
            <w:tcW w:w="870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E457743" w14:textId="77777777" w:rsidR="00224D81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Number</w:t>
            </w:r>
          </w:p>
        </w:tc>
        <w:tc>
          <w:tcPr>
            <w:tcW w:w="667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9FD2519" w14:textId="77777777" w:rsidR="00224D81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 Value</w:t>
            </w:r>
          </w:p>
        </w:tc>
        <w:tc>
          <w:tcPr>
            <w:tcW w:w="781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F850F2A" w14:textId="77777777" w:rsidR="00224D81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582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EA3AB5B" w14:textId="77777777" w:rsidR="00224D81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 w:rsidR="00224D81" w14:paraId="767F7FF3" w14:textId="77777777">
        <w:tc>
          <w:tcPr>
            <w:tcW w:w="1302" w:type="pct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7E8BB67" w14:textId="77777777" w:rsidR="00224D81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ng-term (&gt;3 years)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66A4033" w14:textId="77777777" w:rsidR="00224D81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6</w:t>
            </w:r>
          </w:p>
        </w:tc>
        <w:tc>
          <w:tcPr>
            <w:tcW w:w="870" w:type="pct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52DBFF0" w14:textId="77777777" w:rsidR="00224D81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7294B1A" w14:textId="77777777" w:rsidR="00224D81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3</w:t>
            </w: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6331A76" w14:textId="77777777" w:rsidR="00224D81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2-0.293</w:t>
            </w: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18AD7A3" w14:textId="77777777" w:rsidR="00224D81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224D81" w14:paraId="62A3DD8D" w14:textId="77777777">
        <w:tc>
          <w:tcPr>
            <w:tcW w:w="1302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45C714F" w14:textId="77777777" w:rsidR="00224D81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dium-term (1-3 years)</w:t>
            </w:r>
          </w:p>
        </w:tc>
        <w:tc>
          <w:tcPr>
            <w:tcW w:w="795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973AA0F" w14:textId="77777777" w:rsidR="00224D81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1</w:t>
            </w:r>
          </w:p>
        </w:tc>
        <w:tc>
          <w:tcPr>
            <w:tcW w:w="870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54FCA6E" w14:textId="77777777" w:rsidR="00224D81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667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115B4A8" w14:textId="77777777" w:rsidR="00224D81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8</w:t>
            </w:r>
          </w:p>
        </w:tc>
        <w:tc>
          <w:tcPr>
            <w:tcW w:w="781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8C04A94" w14:textId="77777777" w:rsidR="00224D81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4-0.338</w:t>
            </w:r>
          </w:p>
        </w:tc>
        <w:tc>
          <w:tcPr>
            <w:tcW w:w="582" w:type="pct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3F9D66D" w14:textId="77777777" w:rsidR="00224D81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224D81" w14:paraId="06AD03F9" w14:textId="77777777">
        <w:tc>
          <w:tcPr>
            <w:tcW w:w="1302" w:type="pct"/>
            <w:tcBorders>
              <w:bottom w:val="single" w:sz="12" w:space="0" w:color="auto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3774EC7" w14:textId="77777777" w:rsidR="00224D81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ort-term (&lt;1 year)</w:t>
            </w:r>
          </w:p>
        </w:tc>
        <w:tc>
          <w:tcPr>
            <w:tcW w:w="795" w:type="pct"/>
            <w:tcBorders>
              <w:bottom w:val="single" w:sz="12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315F8FD" w14:textId="77777777" w:rsidR="00224D81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870" w:type="pct"/>
            <w:tcBorders>
              <w:bottom w:val="single" w:sz="12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CFDF3CE" w14:textId="77777777" w:rsidR="00224D81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667" w:type="pct"/>
            <w:tcBorders>
              <w:bottom w:val="single" w:sz="12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57EDCEA" w14:textId="77777777" w:rsidR="00224D81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2</w:t>
            </w:r>
          </w:p>
        </w:tc>
        <w:tc>
          <w:tcPr>
            <w:tcW w:w="781" w:type="pct"/>
            <w:tcBorders>
              <w:bottom w:val="single" w:sz="12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EED9D86" w14:textId="77777777" w:rsidR="00224D81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7-0.490</w:t>
            </w:r>
          </w:p>
        </w:tc>
        <w:tc>
          <w:tcPr>
            <w:tcW w:w="582" w:type="pct"/>
            <w:tcBorders>
              <w:bottom w:val="single" w:sz="12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CC11771" w14:textId="77777777" w:rsidR="00224D81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</w:tbl>
    <w:p w14:paraId="367E2A98" w14:textId="77777777" w:rsidR="00224D81" w:rsidRDefault="00000000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N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ote: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The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model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 was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adjusted for age, dialysis vintage, BMI, serum albumin, serum calcium, serum phosphate, high-sensitivity C-reactive protein, triglyceride, serum creatinine, blood urea nitrogen, diabetes, and cardiovascular disease. The reference group is female.</w:t>
      </w:r>
    </w:p>
    <w:p w14:paraId="2134D978" w14:textId="77777777" w:rsidR="00224D81" w:rsidRDefault="00224D81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14:paraId="038798AE" w14:textId="77777777" w:rsidR="00224D81" w:rsidRDefault="00224D81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14:paraId="00CE48F1" w14:textId="1408C831" w:rsidR="00224D81" w:rsidRDefault="00224D81" w:rsidP="009C7BAE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sectPr w:rsidR="00224D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705161" w14:textId="77777777" w:rsidR="00BE687F" w:rsidRDefault="00BE687F" w:rsidP="00B76638">
      <w:r>
        <w:separator/>
      </w:r>
    </w:p>
  </w:endnote>
  <w:endnote w:type="continuationSeparator" w:id="0">
    <w:p w14:paraId="2E9B928B" w14:textId="77777777" w:rsidR="00BE687F" w:rsidRDefault="00BE687F" w:rsidP="00B766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5DAD95" w14:textId="77777777" w:rsidR="00BE687F" w:rsidRDefault="00BE687F" w:rsidP="00B76638">
      <w:r>
        <w:separator/>
      </w:r>
    </w:p>
  </w:footnote>
  <w:footnote w:type="continuationSeparator" w:id="0">
    <w:p w14:paraId="3DC5C520" w14:textId="77777777" w:rsidR="00BE687F" w:rsidRDefault="00BE687F" w:rsidP="00B766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63D303F"/>
    <w:rsid w:val="00167372"/>
    <w:rsid w:val="002005A6"/>
    <w:rsid w:val="00224D81"/>
    <w:rsid w:val="00325272"/>
    <w:rsid w:val="006D5C3A"/>
    <w:rsid w:val="006F1229"/>
    <w:rsid w:val="0071797B"/>
    <w:rsid w:val="0077416A"/>
    <w:rsid w:val="009B1941"/>
    <w:rsid w:val="009C7BAE"/>
    <w:rsid w:val="00A04017"/>
    <w:rsid w:val="00A81768"/>
    <w:rsid w:val="00B76638"/>
    <w:rsid w:val="00BE687F"/>
    <w:rsid w:val="00C06667"/>
    <w:rsid w:val="00D075F3"/>
    <w:rsid w:val="00FF4B52"/>
    <w:rsid w:val="0D2D5036"/>
    <w:rsid w:val="613A2412"/>
    <w:rsid w:val="763D3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4136B1"/>
  <w15:docId w15:val="{9C351E88-2BA2-4F36-9DE4-9AACFC364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qFormat/>
    <w:rPr>
      <w:b/>
    </w:rPr>
  </w:style>
  <w:style w:type="character" w:styleId="a5">
    <w:name w:val="Emphasis"/>
    <w:basedOn w:val="a0"/>
    <w:qFormat/>
    <w:rPr>
      <w:i/>
    </w:rPr>
  </w:style>
  <w:style w:type="paragraph" w:styleId="a6">
    <w:name w:val="header"/>
    <w:basedOn w:val="a"/>
    <w:link w:val="a7"/>
    <w:rsid w:val="00B766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B7663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B766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B7663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664</Words>
  <Characters>3959</Characters>
  <Application>Microsoft Office Word</Application>
  <DocSecurity>0</DocSecurity>
  <Lines>329</Lines>
  <Paragraphs>256</Paragraphs>
  <ScaleCrop>false</ScaleCrop>
  <Company/>
  <LinksUpToDate>false</LinksUpToDate>
  <CharactersWithSpaces>4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say</dc:creator>
  <cp:lastModifiedBy>灵红 程</cp:lastModifiedBy>
  <cp:revision>6</cp:revision>
  <dcterms:created xsi:type="dcterms:W3CDTF">2025-10-13T07:32:00Z</dcterms:created>
  <dcterms:modified xsi:type="dcterms:W3CDTF">2025-10-18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5EAF98837762435EB306B39CEBD3AABC_11</vt:lpwstr>
  </property>
  <property fmtid="{D5CDD505-2E9C-101B-9397-08002B2CF9AE}" pid="4" name="KSOTemplateDocerSaveRecord">
    <vt:lpwstr>eyJoZGlkIjoiZTUyNDQzZjI4NjM5N2VmYTNmODAyNWNmZjUzYTQ5MTgiLCJ1c2VySWQiOiI0MjExNTU4NjYifQ==</vt:lpwstr>
  </property>
</Properties>
</file>